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3D05" w:rsidRDefault="0042406D">
      <w:pPr>
        <w:rPr>
          <w:lang w:val="en-US"/>
        </w:rPr>
      </w:pPr>
      <w:r w:rsidRPr="0042406D">
        <w:rPr>
          <w:rFonts w:ascii="Calibri" w:eastAsia="Times New Roman" w:hAnsi="Calibri" w:cs="AdvOT88ac8687"/>
          <w:noProof/>
          <w:lang w:eastAsia="es-CL"/>
        </w:rPr>
        <w:drawing>
          <wp:inline distT="0" distB="0" distL="0" distR="0" wp14:anchorId="2505B1FD" wp14:editId="668A04D5">
            <wp:extent cx="4484451" cy="3375104"/>
            <wp:effectExtent l="0" t="0" r="0" b="0"/>
            <wp:docPr id="1" name="Imagen 1" descr="C:\Users\Olga Lobos\AppData\Local\Microsoft\Windows\Temporary Internet Files\Content.Outlook\XXU1IRJS\Imagen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lga Lobos\AppData\Local\Microsoft\Windows\Temporary Internet Files\Content.Outlook\XXU1IRJS\Imagen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439" cy="3375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20D3" w:rsidRPr="0012408A" w:rsidRDefault="007D20D3" w:rsidP="007D20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 w:rsidRPr="0012408A">
        <w:rPr>
          <w:rFonts w:ascii="Times New Roman" w:eastAsia="Times New Roman" w:hAnsi="Times New Roman" w:cs="Times New Roman"/>
          <w:b/>
          <w:sz w:val="24"/>
          <w:szCs w:val="24"/>
          <w:lang w:val="en-US" w:eastAsia="es-CL"/>
        </w:rPr>
        <w:t>Figure S1:</w:t>
      </w:r>
      <w:r w:rsidRPr="0012408A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 </w:t>
      </w:r>
      <w:proofErr w:type="spellStart"/>
      <w:r w:rsidRPr="0012408A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LiChroCART</w:t>
      </w:r>
      <w:proofErr w:type="spellEnd"/>
      <w:r w:rsidRPr="0012408A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C18 reverse phase. HPLC; mobile phase A: 0.1% trifluoroacetic acid (TFA); mobile phase B: 80% aqueous acetonitrile solution containing 0.1% TFA; linear gradient 0-100% of B solution in 30 min flow rate 1 mL/min, temperature 35ºC; active fraction: 34.6 min retention time</w:t>
      </w:r>
    </w:p>
    <w:p w:rsidR="00DD22AF" w:rsidRDefault="00DD22AF" w:rsidP="00DD22A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</w:p>
    <w:p w:rsidR="00DD22AF" w:rsidRDefault="00DD22AF" w:rsidP="00DD22A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</w:p>
    <w:p w:rsidR="00DD22AF" w:rsidRDefault="00DD22AF" w:rsidP="00DD22A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bookmarkStart w:id="0" w:name="_GoBack"/>
      <w:bookmarkEnd w:id="0"/>
    </w:p>
    <w:p w:rsidR="00DD22AF" w:rsidRDefault="00DD22AF" w:rsidP="00DD22A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</w:p>
    <w:p w:rsidR="00DD22AF" w:rsidRDefault="00DD22AF" w:rsidP="00DD22A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</w:p>
    <w:p w:rsidR="00DD22AF" w:rsidRDefault="00DD22AF" w:rsidP="00DD22A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</w:p>
    <w:p w:rsidR="00DD22AF" w:rsidRDefault="00DD22AF" w:rsidP="00DD22A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</w:p>
    <w:p w:rsidR="00DD22AF" w:rsidRDefault="00DD22AF" w:rsidP="00DD22A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</w:p>
    <w:p w:rsidR="00DD22AF" w:rsidRDefault="00DD22AF" w:rsidP="00DD22A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</w:p>
    <w:p w:rsidR="00DD22AF" w:rsidRDefault="00DD22AF" w:rsidP="00DD22A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</w:p>
    <w:p w:rsidR="00DD22AF" w:rsidRDefault="00DD22AF" w:rsidP="00DD22A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</w:p>
    <w:p w:rsidR="00DD22AF" w:rsidRPr="00E42FFF" w:rsidRDefault="00DD22AF" w:rsidP="00DD22A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Table S1</w:t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: The effect of enzymes, pH, and temperature on bacteriocin SF1 activity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.</w: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 w:rsidRPr="00E42FFF">
        <w:rPr>
          <w:rFonts w:ascii="Times New Roman" w:eastAsia="Times New Roman" w:hAnsi="Times New Roman" w:cs="Times New Roman"/>
          <w:noProof/>
          <w:sz w:val="24"/>
          <w:szCs w:val="24"/>
          <w:lang w:eastAsia="es-C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32D510" wp14:editId="26249BEF">
                <wp:simplePos x="0" y="0"/>
                <wp:positionH relativeFrom="column">
                  <wp:posOffset>-48590</wp:posOffset>
                </wp:positionH>
                <wp:positionV relativeFrom="paragraph">
                  <wp:posOffset>346253</wp:posOffset>
                </wp:positionV>
                <wp:extent cx="3796564" cy="0"/>
                <wp:effectExtent l="0" t="0" r="13970" b="19050"/>
                <wp:wrapNone/>
                <wp:docPr id="29" name="29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6564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CB452B" id="29 Conector recto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85pt,27.25pt" to="295.1pt,2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" strokecolor="windowText"/>
            </w:pict>
          </mc:Fallback>
        </mc:AlternateConten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SF1 </w:t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  <w:t xml:space="preserve">   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                         </w:t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Initial activity</w: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s-CL"/>
        </w:rPr>
      </w:pP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                                       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          25,600 </w:t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AU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/mL</w: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CL"/>
        </w:rPr>
      </w:pPr>
      <w:r w:rsidRPr="00E42FFF">
        <w:rPr>
          <w:rFonts w:ascii="Times New Roman" w:eastAsia="Times New Roman" w:hAnsi="Times New Roman" w:cs="Times New Roman"/>
          <w:noProof/>
          <w:sz w:val="24"/>
          <w:szCs w:val="24"/>
          <w:lang w:eastAsia="es-C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7EE07C" wp14:editId="4F76EBE2">
                <wp:simplePos x="0" y="0"/>
                <wp:positionH relativeFrom="margin">
                  <wp:posOffset>-46990</wp:posOffset>
                </wp:positionH>
                <wp:positionV relativeFrom="paragraph">
                  <wp:posOffset>0</wp:posOffset>
                </wp:positionV>
                <wp:extent cx="3796030" cy="0"/>
                <wp:effectExtent l="0" t="0" r="13970" b="19050"/>
                <wp:wrapNone/>
                <wp:docPr id="21" name="21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603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D8CE1D" id="21 Conector recto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3.7pt,0" to="295.2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" strokecolor="windowText">
                <w10:wrap anchorx="margin"/>
              </v:line>
            </w:pict>
          </mc:Fallback>
        </mc:AlternateContent>
      </w:r>
      <w:proofErr w:type="spellStart"/>
      <w:r w:rsidRPr="00E42FFF">
        <w:rPr>
          <w:rFonts w:ascii="Times New Roman" w:eastAsia="Times New Roman" w:hAnsi="Times New Roman" w:cs="Times New Roman"/>
          <w:b/>
          <w:sz w:val="24"/>
          <w:szCs w:val="24"/>
          <w:lang w:val="en-US" w:eastAsia="es-CL"/>
        </w:rPr>
        <w:t>Enzime</w:t>
      </w:r>
      <w:proofErr w:type="spellEnd"/>
      <w:r w:rsidRPr="00E42FFF">
        <w:rPr>
          <w:rFonts w:ascii="Times New Roman" w:eastAsia="Times New Roman" w:hAnsi="Times New Roman" w:cs="Times New Roman"/>
          <w:b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b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b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b/>
          <w:sz w:val="24"/>
          <w:szCs w:val="24"/>
          <w:lang w:val="en-US" w:eastAsia="es-CL"/>
        </w:rPr>
        <w:tab/>
      </w:r>
    </w:p>
    <w:p w:rsidR="00DD22AF" w:rsidRPr="00DD22A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CL"/>
        </w:rPr>
      </w:pPr>
      <w:proofErr w:type="spellStart"/>
      <w:r w:rsidRPr="00DD22AF">
        <w:rPr>
          <w:rFonts w:ascii="Times New Roman" w:eastAsia="Times New Roman" w:hAnsi="Times New Roman" w:cs="Times New Roman"/>
          <w:sz w:val="24"/>
          <w:szCs w:val="24"/>
          <w:lang w:eastAsia="es-CL"/>
        </w:rPr>
        <w:t>Trypsin</w:t>
      </w:r>
      <w:proofErr w:type="spellEnd"/>
      <w:r w:rsidRPr="00DD22AF">
        <w:rPr>
          <w:rFonts w:ascii="Times New Roman" w:eastAsia="Times New Roman" w:hAnsi="Times New Roman" w:cs="Times New Roman"/>
          <w:sz w:val="24"/>
          <w:szCs w:val="24"/>
          <w:lang w:eastAsia="es-CL"/>
        </w:rPr>
        <w:t xml:space="preserve"> </w:t>
      </w:r>
      <w:r w:rsidRPr="00DD22AF">
        <w:rPr>
          <w:rFonts w:ascii="Times New Roman" w:eastAsia="Times New Roman" w:hAnsi="Times New Roman" w:cs="Times New Roman"/>
          <w:sz w:val="24"/>
          <w:szCs w:val="24"/>
          <w:lang w:eastAsia="es-CL"/>
        </w:rPr>
        <w:tab/>
      </w:r>
      <w:r w:rsidRPr="00DD22AF">
        <w:rPr>
          <w:rFonts w:ascii="Times New Roman" w:eastAsia="Times New Roman" w:hAnsi="Times New Roman" w:cs="Times New Roman"/>
          <w:sz w:val="24"/>
          <w:szCs w:val="24"/>
          <w:lang w:eastAsia="es-CL"/>
        </w:rPr>
        <w:tab/>
      </w:r>
      <w:r w:rsidRPr="00DD22AF">
        <w:rPr>
          <w:rFonts w:ascii="Times New Roman" w:eastAsia="Times New Roman" w:hAnsi="Times New Roman" w:cs="Times New Roman"/>
          <w:sz w:val="24"/>
          <w:szCs w:val="24"/>
          <w:lang w:eastAsia="es-CL"/>
        </w:rPr>
        <w:tab/>
      </w:r>
      <w:r w:rsidRPr="00DD22AF">
        <w:rPr>
          <w:rFonts w:ascii="Times New Roman" w:eastAsia="Times New Roman" w:hAnsi="Times New Roman" w:cs="Times New Roman"/>
          <w:sz w:val="24"/>
          <w:szCs w:val="24"/>
          <w:lang w:eastAsia="es-CL"/>
        </w:rPr>
        <w:tab/>
        <w:t>12,800</w: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CL"/>
        </w:rPr>
      </w:pP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α</w:t>
      </w:r>
      <w:r w:rsidRPr="00E42FFF">
        <w:rPr>
          <w:rFonts w:ascii="Times New Roman" w:eastAsia="Times New Roman" w:hAnsi="Times New Roman" w:cs="Times New Roman"/>
          <w:sz w:val="24"/>
          <w:szCs w:val="24"/>
          <w:lang w:eastAsia="es-CL"/>
        </w:rPr>
        <w:t>-</w:t>
      </w:r>
      <w:proofErr w:type="spellStart"/>
      <w:r w:rsidRPr="00E42FFF">
        <w:rPr>
          <w:rFonts w:ascii="Times New Roman" w:eastAsia="Times New Roman" w:hAnsi="Times New Roman" w:cs="Times New Roman"/>
          <w:sz w:val="24"/>
          <w:szCs w:val="24"/>
          <w:lang w:eastAsia="es-CL"/>
        </w:rPr>
        <w:t>chymotrypsin</w:t>
      </w:r>
      <w:proofErr w:type="spellEnd"/>
      <w:r w:rsidRPr="00E42FFF">
        <w:rPr>
          <w:rFonts w:ascii="Times New Roman" w:eastAsia="Times New Roman" w:hAnsi="Times New Roman" w:cs="Times New Roman"/>
          <w:sz w:val="24"/>
          <w:szCs w:val="24"/>
          <w:lang w:eastAsia="es-CL"/>
        </w:rPr>
        <w:t xml:space="preserve"> </w:t>
      </w:r>
      <w:r w:rsidRPr="00E42FFF">
        <w:rPr>
          <w:rFonts w:ascii="Times New Roman" w:eastAsia="Times New Roman" w:hAnsi="Times New Roman" w:cs="Times New Roman"/>
          <w:sz w:val="24"/>
          <w:szCs w:val="24"/>
          <w:lang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eastAsia="es-CL"/>
        </w:rPr>
        <w:tab/>
        <w:t>3,200</w: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CL"/>
        </w:rPr>
      </w:pPr>
      <w:proofErr w:type="spellStart"/>
      <w:r w:rsidRPr="00E42FFF">
        <w:rPr>
          <w:rFonts w:ascii="Times New Roman" w:eastAsia="Times New Roman" w:hAnsi="Times New Roman" w:cs="Times New Roman"/>
          <w:sz w:val="24"/>
          <w:szCs w:val="24"/>
          <w:lang w:eastAsia="es-CL"/>
        </w:rPr>
        <w:t>Pepsin</w:t>
      </w:r>
      <w:proofErr w:type="spellEnd"/>
      <w:r w:rsidRPr="00E42FFF">
        <w:rPr>
          <w:rFonts w:ascii="Times New Roman" w:eastAsia="Times New Roman" w:hAnsi="Times New Roman" w:cs="Times New Roman"/>
          <w:sz w:val="24"/>
          <w:szCs w:val="24"/>
          <w:lang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eastAsia="es-CL"/>
        </w:rPr>
        <w:tab/>
        <w:t>3,200</w: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CL"/>
        </w:rPr>
      </w:pPr>
      <w:proofErr w:type="spellStart"/>
      <w:r w:rsidRPr="00E42FFF">
        <w:rPr>
          <w:rFonts w:ascii="Times New Roman" w:eastAsia="Times New Roman" w:hAnsi="Times New Roman" w:cs="Times New Roman"/>
          <w:sz w:val="24"/>
          <w:szCs w:val="24"/>
          <w:lang w:eastAsia="es-CL"/>
        </w:rPr>
        <w:t>Proteinase</w:t>
      </w:r>
      <w:proofErr w:type="spellEnd"/>
      <w:r w:rsidRPr="00E42FFF">
        <w:rPr>
          <w:rFonts w:ascii="Times New Roman" w:eastAsia="Times New Roman" w:hAnsi="Times New Roman" w:cs="Times New Roman"/>
          <w:sz w:val="24"/>
          <w:szCs w:val="24"/>
          <w:lang w:eastAsia="es-CL"/>
        </w:rPr>
        <w:t xml:space="preserve"> K</w:t>
      </w:r>
      <w:r w:rsidRPr="00E42FFF">
        <w:rPr>
          <w:rFonts w:ascii="Times New Roman" w:eastAsia="Times New Roman" w:hAnsi="Times New Roman" w:cs="Times New Roman"/>
          <w:sz w:val="24"/>
          <w:szCs w:val="24"/>
          <w:lang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eastAsia="es-CL"/>
        </w:rPr>
        <w:tab/>
        <w:t>0</w: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Papain</w:t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  <w:t xml:space="preserve"> </w:t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  <w:t>0</w: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 w:rsidRPr="00E42FFF">
        <w:rPr>
          <w:rFonts w:ascii="Times New Roman" w:eastAsia="Times New Roman" w:hAnsi="Times New Roman" w:cs="Times New Roman"/>
          <w:noProof/>
          <w:sz w:val="24"/>
          <w:szCs w:val="24"/>
          <w:lang w:eastAsia="es-C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441A17" wp14:editId="6FA9A7CA">
                <wp:simplePos x="0" y="0"/>
                <wp:positionH relativeFrom="column">
                  <wp:posOffset>17145</wp:posOffset>
                </wp:positionH>
                <wp:positionV relativeFrom="paragraph">
                  <wp:posOffset>158064</wp:posOffset>
                </wp:positionV>
                <wp:extent cx="3679520" cy="0"/>
                <wp:effectExtent l="0" t="0" r="16510" b="19050"/>
                <wp:wrapNone/>
                <wp:docPr id="24" name="24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7952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ED8F0C" id="24 Conector recto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35pt,12.45pt" to="291.1pt,1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" strokecolor="windowText"/>
            </w:pict>
          </mc:Fallback>
        </mc:AlternateConten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CL"/>
        </w:rPr>
      </w:pPr>
      <w:r w:rsidRPr="00E42FFF">
        <w:rPr>
          <w:rFonts w:ascii="Times New Roman" w:eastAsia="Times New Roman" w:hAnsi="Times New Roman" w:cs="Times New Roman"/>
          <w:b/>
          <w:sz w:val="24"/>
          <w:szCs w:val="24"/>
          <w:lang w:val="en-US" w:eastAsia="es-CL"/>
        </w:rPr>
        <w:t>pH</w: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2 a 8</w:t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  <w:t>12,800</w: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9 a 12</w:t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  <w:t>6,400</w:t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 w:rsidRPr="00E42FFF">
        <w:rPr>
          <w:rFonts w:ascii="Times New Roman" w:eastAsia="Times New Roman" w:hAnsi="Times New Roman" w:cs="Times New Roman"/>
          <w:noProof/>
          <w:sz w:val="24"/>
          <w:szCs w:val="24"/>
          <w:lang w:eastAsia="es-C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96DC81" wp14:editId="68961EE5">
                <wp:simplePos x="0" y="0"/>
                <wp:positionH relativeFrom="column">
                  <wp:posOffset>17145</wp:posOffset>
                </wp:positionH>
                <wp:positionV relativeFrom="paragraph">
                  <wp:posOffset>83236</wp:posOffset>
                </wp:positionV>
                <wp:extent cx="3679520" cy="0"/>
                <wp:effectExtent l="0" t="0" r="16510" b="19050"/>
                <wp:wrapNone/>
                <wp:docPr id="27" name="27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7952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93D5BE" id="27 Conector recto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35pt,6.55pt" to="291.1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" strokecolor="windowText"/>
            </w:pict>
          </mc:Fallback>
        </mc:AlternateConten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CL"/>
        </w:rPr>
      </w:pPr>
      <w:r w:rsidRPr="00E42FFF">
        <w:rPr>
          <w:rFonts w:ascii="Times New Roman" w:eastAsia="Times New Roman" w:hAnsi="Times New Roman" w:cs="Times New Roman"/>
          <w:b/>
          <w:sz w:val="24"/>
          <w:szCs w:val="24"/>
          <w:lang w:val="en-US" w:eastAsia="es-CL"/>
        </w:rPr>
        <w:t>Temperature/min</w:t>
      </w:r>
      <w:r w:rsidRPr="00E42FFF">
        <w:rPr>
          <w:rFonts w:ascii="Times New Roman" w:eastAsia="Times New Roman" w:hAnsi="Times New Roman" w:cs="Times New Roman"/>
          <w:b/>
          <w:sz w:val="24"/>
          <w:szCs w:val="24"/>
          <w:lang w:val="en-US" w:eastAsia="es-CL"/>
        </w:rPr>
        <w:tab/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-76°C/ 30</w:t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  <w:t>25,600</w: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   4°C/30</w:t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  <w:t>25,600</w: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 25°C/30</w:t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  <w:t>25,600</w: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 37°C/30</w:t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  <w:t>25,600</w: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 60°C/30</w:t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  <w:t>25,600</w: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 80°C/30</w:t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  <w:t>25,600</w: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100°C/10</w:t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  <w:t>12,800</w:t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 w:rsidRPr="00E42FFF">
        <w:rPr>
          <w:rFonts w:ascii="Times New Roman" w:eastAsia="Times New Roman" w:hAnsi="Times New Roman" w:cs="Times New Roman"/>
          <w:noProof/>
          <w:sz w:val="24"/>
          <w:szCs w:val="24"/>
          <w:lang w:eastAsia="es-C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2C35D2" wp14:editId="55199214">
                <wp:simplePos x="0" y="0"/>
                <wp:positionH relativeFrom="column">
                  <wp:posOffset>-41377</wp:posOffset>
                </wp:positionH>
                <wp:positionV relativeFrom="paragraph">
                  <wp:posOffset>282143</wp:posOffset>
                </wp:positionV>
                <wp:extent cx="3664916" cy="0"/>
                <wp:effectExtent l="0" t="0" r="12065" b="19050"/>
                <wp:wrapNone/>
                <wp:docPr id="28" name="28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64916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83377D" id="28 Conector recto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25pt,22.2pt" to="285.35pt,2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" strokecolor="windowText"/>
            </w:pict>
          </mc:Fallback>
        </mc:AlternateContent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121°C/15 </w:t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  <w:t>12,800</w:t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  <w:r w:rsidRPr="00E42FFF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ab/>
      </w:r>
    </w:p>
    <w:p w:rsidR="00DD22AF" w:rsidRPr="00E42FFF" w:rsidRDefault="00DD22AF" w:rsidP="00DD22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</w:p>
    <w:p w:rsidR="00DD22AF" w:rsidRPr="00E42FFF" w:rsidRDefault="00DD22AF" w:rsidP="00DD22AF">
      <w:pPr>
        <w:rPr>
          <w:rFonts w:ascii="Times New Roman" w:hAnsi="Times New Roman" w:cs="Times New Roman"/>
          <w:sz w:val="24"/>
          <w:szCs w:val="24"/>
        </w:rPr>
      </w:pPr>
    </w:p>
    <w:p w:rsidR="007D20D3" w:rsidRPr="007D20D3" w:rsidRDefault="007D20D3">
      <w:pPr>
        <w:rPr>
          <w:lang w:val="en-US"/>
        </w:rPr>
      </w:pPr>
    </w:p>
    <w:sectPr w:rsidR="007D20D3" w:rsidRPr="007D20D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8ac8687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406D"/>
    <w:rsid w:val="00001104"/>
    <w:rsid w:val="00001D57"/>
    <w:rsid w:val="000037F0"/>
    <w:rsid w:val="00003982"/>
    <w:rsid w:val="000041A6"/>
    <w:rsid w:val="00004956"/>
    <w:rsid w:val="00006289"/>
    <w:rsid w:val="00007287"/>
    <w:rsid w:val="000079DC"/>
    <w:rsid w:val="00012E01"/>
    <w:rsid w:val="000135D1"/>
    <w:rsid w:val="00020248"/>
    <w:rsid w:val="0002325B"/>
    <w:rsid w:val="00025068"/>
    <w:rsid w:val="000259BC"/>
    <w:rsid w:val="00025F8A"/>
    <w:rsid w:val="00030114"/>
    <w:rsid w:val="00031229"/>
    <w:rsid w:val="0003393A"/>
    <w:rsid w:val="00033B3C"/>
    <w:rsid w:val="000345EE"/>
    <w:rsid w:val="000366C7"/>
    <w:rsid w:val="00036C0F"/>
    <w:rsid w:val="00040D69"/>
    <w:rsid w:val="00042FD2"/>
    <w:rsid w:val="00043F5B"/>
    <w:rsid w:val="000517F7"/>
    <w:rsid w:val="00051D5E"/>
    <w:rsid w:val="00053C27"/>
    <w:rsid w:val="0005415C"/>
    <w:rsid w:val="000544FA"/>
    <w:rsid w:val="000602B6"/>
    <w:rsid w:val="00060E68"/>
    <w:rsid w:val="00061C6A"/>
    <w:rsid w:val="00062AE5"/>
    <w:rsid w:val="00062DC3"/>
    <w:rsid w:val="0006540C"/>
    <w:rsid w:val="00066C0A"/>
    <w:rsid w:val="00067A1E"/>
    <w:rsid w:val="0007248E"/>
    <w:rsid w:val="00074321"/>
    <w:rsid w:val="000751E0"/>
    <w:rsid w:val="000753AC"/>
    <w:rsid w:val="000777F1"/>
    <w:rsid w:val="00077ACB"/>
    <w:rsid w:val="00083CE2"/>
    <w:rsid w:val="00084E3D"/>
    <w:rsid w:val="00085CF7"/>
    <w:rsid w:val="00087E71"/>
    <w:rsid w:val="000903BA"/>
    <w:rsid w:val="00092E6C"/>
    <w:rsid w:val="000A1DAB"/>
    <w:rsid w:val="000A22CD"/>
    <w:rsid w:val="000A2ECC"/>
    <w:rsid w:val="000A58E8"/>
    <w:rsid w:val="000A5AE8"/>
    <w:rsid w:val="000B0461"/>
    <w:rsid w:val="000B1B6F"/>
    <w:rsid w:val="000B352E"/>
    <w:rsid w:val="000B640B"/>
    <w:rsid w:val="000C05EF"/>
    <w:rsid w:val="000C0893"/>
    <w:rsid w:val="000D08B5"/>
    <w:rsid w:val="000D112B"/>
    <w:rsid w:val="000D18E5"/>
    <w:rsid w:val="000D30B2"/>
    <w:rsid w:val="000E1179"/>
    <w:rsid w:val="000E55D8"/>
    <w:rsid w:val="000E57E4"/>
    <w:rsid w:val="000F2896"/>
    <w:rsid w:val="000F295F"/>
    <w:rsid w:val="000F2E71"/>
    <w:rsid w:val="000F2F3E"/>
    <w:rsid w:val="000F3E7F"/>
    <w:rsid w:val="000F4180"/>
    <w:rsid w:val="000F49C9"/>
    <w:rsid w:val="000F5FC4"/>
    <w:rsid w:val="000F79DF"/>
    <w:rsid w:val="00100B44"/>
    <w:rsid w:val="00103508"/>
    <w:rsid w:val="00104118"/>
    <w:rsid w:val="001042B8"/>
    <w:rsid w:val="00105A33"/>
    <w:rsid w:val="0011014E"/>
    <w:rsid w:val="00110B79"/>
    <w:rsid w:val="00111564"/>
    <w:rsid w:val="00111E0D"/>
    <w:rsid w:val="00115161"/>
    <w:rsid w:val="00115B1B"/>
    <w:rsid w:val="0012056E"/>
    <w:rsid w:val="001234F7"/>
    <w:rsid w:val="0012408A"/>
    <w:rsid w:val="00127796"/>
    <w:rsid w:val="0013028F"/>
    <w:rsid w:val="00130596"/>
    <w:rsid w:val="00130919"/>
    <w:rsid w:val="00130CEA"/>
    <w:rsid w:val="00131C32"/>
    <w:rsid w:val="00131D93"/>
    <w:rsid w:val="0013243B"/>
    <w:rsid w:val="0013510B"/>
    <w:rsid w:val="0013627E"/>
    <w:rsid w:val="00136F24"/>
    <w:rsid w:val="0014107B"/>
    <w:rsid w:val="00141B71"/>
    <w:rsid w:val="00142FCF"/>
    <w:rsid w:val="00143259"/>
    <w:rsid w:val="00145D6D"/>
    <w:rsid w:val="00152EFF"/>
    <w:rsid w:val="001551C6"/>
    <w:rsid w:val="00157CEF"/>
    <w:rsid w:val="001623C2"/>
    <w:rsid w:val="00163954"/>
    <w:rsid w:val="001648E5"/>
    <w:rsid w:val="00165BD4"/>
    <w:rsid w:val="00165F44"/>
    <w:rsid w:val="00166C9A"/>
    <w:rsid w:val="00170874"/>
    <w:rsid w:val="001711A3"/>
    <w:rsid w:val="001716EA"/>
    <w:rsid w:val="001724A7"/>
    <w:rsid w:val="00172CBE"/>
    <w:rsid w:val="00173EA3"/>
    <w:rsid w:val="001749A9"/>
    <w:rsid w:val="001763B2"/>
    <w:rsid w:val="00185517"/>
    <w:rsid w:val="0018562F"/>
    <w:rsid w:val="00190EF2"/>
    <w:rsid w:val="0019157D"/>
    <w:rsid w:val="00191F2B"/>
    <w:rsid w:val="00191FE4"/>
    <w:rsid w:val="00193FC7"/>
    <w:rsid w:val="00194ACD"/>
    <w:rsid w:val="00195E0A"/>
    <w:rsid w:val="00196056"/>
    <w:rsid w:val="001A17E2"/>
    <w:rsid w:val="001A2AF7"/>
    <w:rsid w:val="001A67AC"/>
    <w:rsid w:val="001A78A2"/>
    <w:rsid w:val="001B1160"/>
    <w:rsid w:val="001B23AA"/>
    <w:rsid w:val="001B5464"/>
    <w:rsid w:val="001B5901"/>
    <w:rsid w:val="001C17BB"/>
    <w:rsid w:val="001C520C"/>
    <w:rsid w:val="001C531F"/>
    <w:rsid w:val="001C5FC6"/>
    <w:rsid w:val="001D0F1C"/>
    <w:rsid w:val="001D1BD4"/>
    <w:rsid w:val="001D40C1"/>
    <w:rsid w:val="001D4C89"/>
    <w:rsid w:val="001D64D3"/>
    <w:rsid w:val="001E0176"/>
    <w:rsid w:val="001E4725"/>
    <w:rsid w:val="001E5312"/>
    <w:rsid w:val="001E7709"/>
    <w:rsid w:val="001F19B8"/>
    <w:rsid w:val="001F2149"/>
    <w:rsid w:val="001F2D68"/>
    <w:rsid w:val="001F4359"/>
    <w:rsid w:val="001F4E9D"/>
    <w:rsid w:val="001F6893"/>
    <w:rsid w:val="001F6EA0"/>
    <w:rsid w:val="001F72EB"/>
    <w:rsid w:val="00200FF0"/>
    <w:rsid w:val="00205D2F"/>
    <w:rsid w:val="00211EB0"/>
    <w:rsid w:val="00212CAD"/>
    <w:rsid w:val="00213A83"/>
    <w:rsid w:val="00215666"/>
    <w:rsid w:val="0021573B"/>
    <w:rsid w:val="0021645D"/>
    <w:rsid w:val="00216D54"/>
    <w:rsid w:val="002200BC"/>
    <w:rsid w:val="0022081F"/>
    <w:rsid w:val="00220F46"/>
    <w:rsid w:val="0022498E"/>
    <w:rsid w:val="00227432"/>
    <w:rsid w:val="002323A4"/>
    <w:rsid w:val="002347DC"/>
    <w:rsid w:val="002359A8"/>
    <w:rsid w:val="00244348"/>
    <w:rsid w:val="00245EA3"/>
    <w:rsid w:val="00247B26"/>
    <w:rsid w:val="00250A3D"/>
    <w:rsid w:val="00254C08"/>
    <w:rsid w:val="00254F26"/>
    <w:rsid w:val="002557EA"/>
    <w:rsid w:val="00256759"/>
    <w:rsid w:val="00262A1D"/>
    <w:rsid w:val="00263E29"/>
    <w:rsid w:val="00266C1E"/>
    <w:rsid w:val="00267229"/>
    <w:rsid w:val="002700FA"/>
    <w:rsid w:val="002701CD"/>
    <w:rsid w:val="00276782"/>
    <w:rsid w:val="00281641"/>
    <w:rsid w:val="00284514"/>
    <w:rsid w:val="002863A6"/>
    <w:rsid w:val="00287073"/>
    <w:rsid w:val="002916E6"/>
    <w:rsid w:val="00292794"/>
    <w:rsid w:val="00296714"/>
    <w:rsid w:val="002A1C5E"/>
    <w:rsid w:val="002A1DCE"/>
    <w:rsid w:val="002A27B2"/>
    <w:rsid w:val="002A3853"/>
    <w:rsid w:val="002A3AE9"/>
    <w:rsid w:val="002B0E97"/>
    <w:rsid w:val="002B1DE5"/>
    <w:rsid w:val="002B2BDD"/>
    <w:rsid w:val="002B4D77"/>
    <w:rsid w:val="002B5DF8"/>
    <w:rsid w:val="002B608B"/>
    <w:rsid w:val="002B62E2"/>
    <w:rsid w:val="002B6DD0"/>
    <w:rsid w:val="002C173C"/>
    <w:rsid w:val="002C25DF"/>
    <w:rsid w:val="002C4D40"/>
    <w:rsid w:val="002D1163"/>
    <w:rsid w:val="002D3B9F"/>
    <w:rsid w:val="002D4AFD"/>
    <w:rsid w:val="002D5597"/>
    <w:rsid w:val="002D6C72"/>
    <w:rsid w:val="002E089C"/>
    <w:rsid w:val="002E168E"/>
    <w:rsid w:val="002E212E"/>
    <w:rsid w:val="002E2FFB"/>
    <w:rsid w:val="002E44D9"/>
    <w:rsid w:val="002E716D"/>
    <w:rsid w:val="002E7B06"/>
    <w:rsid w:val="002E7F86"/>
    <w:rsid w:val="002F123C"/>
    <w:rsid w:val="002F158F"/>
    <w:rsid w:val="002F1B02"/>
    <w:rsid w:val="002F474F"/>
    <w:rsid w:val="002F4C2C"/>
    <w:rsid w:val="0030192A"/>
    <w:rsid w:val="00304E3C"/>
    <w:rsid w:val="00306574"/>
    <w:rsid w:val="00311112"/>
    <w:rsid w:val="00313039"/>
    <w:rsid w:val="003132A5"/>
    <w:rsid w:val="0031736A"/>
    <w:rsid w:val="003207A0"/>
    <w:rsid w:val="00321EF1"/>
    <w:rsid w:val="003251CD"/>
    <w:rsid w:val="00326F60"/>
    <w:rsid w:val="0032711E"/>
    <w:rsid w:val="00327244"/>
    <w:rsid w:val="003276F7"/>
    <w:rsid w:val="0032792D"/>
    <w:rsid w:val="00331B4D"/>
    <w:rsid w:val="00332999"/>
    <w:rsid w:val="00333078"/>
    <w:rsid w:val="00333C64"/>
    <w:rsid w:val="003419EE"/>
    <w:rsid w:val="00341F44"/>
    <w:rsid w:val="00342C56"/>
    <w:rsid w:val="00342D75"/>
    <w:rsid w:val="00343A2A"/>
    <w:rsid w:val="00346215"/>
    <w:rsid w:val="003518BB"/>
    <w:rsid w:val="00353AD4"/>
    <w:rsid w:val="0035791B"/>
    <w:rsid w:val="00361A5C"/>
    <w:rsid w:val="00362475"/>
    <w:rsid w:val="0036481F"/>
    <w:rsid w:val="003716D5"/>
    <w:rsid w:val="00371E89"/>
    <w:rsid w:val="003746C3"/>
    <w:rsid w:val="00385B55"/>
    <w:rsid w:val="00386611"/>
    <w:rsid w:val="00392CCE"/>
    <w:rsid w:val="0039341E"/>
    <w:rsid w:val="003A6D07"/>
    <w:rsid w:val="003A6E5A"/>
    <w:rsid w:val="003A7575"/>
    <w:rsid w:val="003A798B"/>
    <w:rsid w:val="003B099D"/>
    <w:rsid w:val="003B7E33"/>
    <w:rsid w:val="003C0026"/>
    <w:rsid w:val="003C1145"/>
    <w:rsid w:val="003C1659"/>
    <w:rsid w:val="003C64B7"/>
    <w:rsid w:val="003C6836"/>
    <w:rsid w:val="003C79FB"/>
    <w:rsid w:val="003D1632"/>
    <w:rsid w:val="003D6A80"/>
    <w:rsid w:val="003D6E96"/>
    <w:rsid w:val="003D77B2"/>
    <w:rsid w:val="003D7AEE"/>
    <w:rsid w:val="003E17F6"/>
    <w:rsid w:val="003F32AB"/>
    <w:rsid w:val="003F42FA"/>
    <w:rsid w:val="003F44E3"/>
    <w:rsid w:val="003F7758"/>
    <w:rsid w:val="00401A62"/>
    <w:rsid w:val="0040365E"/>
    <w:rsid w:val="00404A01"/>
    <w:rsid w:val="00404A21"/>
    <w:rsid w:val="0040754C"/>
    <w:rsid w:val="00411B89"/>
    <w:rsid w:val="00413382"/>
    <w:rsid w:val="00413F73"/>
    <w:rsid w:val="004158D4"/>
    <w:rsid w:val="00416377"/>
    <w:rsid w:val="0042406D"/>
    <w:rsid w:val="00424247"/>
    <w:rsid w:val="004245D8"/>
    <w:rsid w:val="004260B8"/>
    <w:rsid w:val="004274BC"/>
    <w:rsid w:val="00430C89"/>
    <w:rsid w:val="00432653"/>
    <w:rsid w:val="00432F5D"/>
    <w:rsid w:val="0043648D"/>
    <w:rsid w:val="004379CD"/>
    <w:rsid w:val="00441873"/>
    <w:rsid w:val="004423B5"/>
    <w:rsid w:val="00443120"/>
    <w:rsid w:val="00444B83"/>
    <w:rsid w:val="00445C11"/>
    <w:rsid w:val="004466B6"/>
    <w:rsid w:val="00446878"/>
    <w:rsid w:val="00446CCD"/>
    <w:rsid w:val="0045020A"/>
    <w:rsid w:val="00451F5C"/>
    <w:rsid w:val="00454057"/>
    <w:rsid w:val="004566B9"/>
    <w:rsid w:val="00456BA0"/>
    <w:rsid w:val="0046191F"/>
    <w:rsid w:val="0046245F"/>
    <w:rsid w:val="00464863"/>
    <w:rsid w:val="004700FE"/>
    <w:rsid w:val="00471235"/>
    <w:rsid w:val="0047173B"/>
    <w:rsid w:val="00471CF6"/>
    <w:rsid w:val="004724D7"/>
    <w:rsid w:val="00472BD6"/>
    <w:rsid w:val="00472D4C"/>
    <w:rsid w:val="00473FDF"/>
    <w:rsid w:val="004742BF"/>
    <w:rsid w:val="004760C2"/>
    <w:rsid w:val="0047715C"/>
    <w:rsid w:val="004778A7"/>
    <w:rsid w:val="004800F3"/>
    <w:rsid w:val="004809E3"/>
    <w:rsid w:val="00482363"/>
    <w:rsid w:val="00482555"/>
    <w:rsid w:val="00485520"/>
    <w:rsid w:val="00485996"/>
    <w:rsid w:val="00486F71"/>
    <w:rsid w:val="004910A3"/>
    <w:rsid w:val="00491C27"/>
    <w:rsid w:val="00494BD6"/>
    <w:rsid w:val="00494C38"/>
    <w:rsid w:val="00495985"/>
    <w:rsid w:val="00496511"/>
    <w:rsid w:val="00496822"/>
    <w:rsid w:val="004A1B01"/>
    <w:rsid w:val="004A4F5C"/>
    <w:rsid w:val="004A66FE"/>
    <w:rsid w:val="004A7B96"/>
    <w:rsid w:val="004B0AEE"/>
    <w:rsid w:val="004B207C"/>
    <w:rsid w:val="004B26E4"/>
    <w:rsid w:val="004B31F4"/>
    <w:rsid w:val="004B4140"/>
    <w:rsid w:val="004B44DD"/>
    <w:rsid w:val="004B4A35"/>
    <w:rsid w:val="004B6023"/>
    <w:rsid w:val="004B69FD"/>
    <w:rsid w:val="004C0097"/>
    <w:rsid w:val="004C03C5"/>
    <w:rsid w:val="004C3039"/>
    <w:rsid w:val="004C573D"/>
    <w:rsid w:val="004C7054"/>
    <w:rsid w:val="004C708B"/>
    <w:rsid w:val="004D488E"/>
    <w:rsid w:val="004D5AB8"/>
    <w:rsid w:val="004D5F1E"/>
    <w:rsid w:val="004D7607"/>
    <w:rsid w:val="004D7F72"/>
    <w:rsid w:val="004E3E20"/>
    <w:rsid w:val="004E46DC"/>
    <w:rsid w:val="004E6E84"/>
    <w:rsid w:val="004F08A9"/>
    <w:rsid w:val="004F1068"/>
    <w:rsid w:val="004F15EB"/>
    <w:rsid w:val="004F395A"/>
    <w:rsid w:val="004F4CD6"/>
    <w:rsid w:val="004F778A"/>
    <w:rsid w:val="00502D85"/>
    <w:rsid w:val="00504BF8"/>
    <w:rsid w:val="00506F58"/>
    <w:rsid w:val="0051126D"/>
    <w:rsid w:val="00511A63"/>
    <w:rsid w:val="00513131"/>
    <w:rsid w:val="00515EA2"/>
    <w:rsid w:val="0051748C"/>
    <w:rsid w:val="005202F8"/>
    <w:rsid w:val="005255DF"/>
    <w:rsid w:val="00530E25"/>
    <w:rsid w:val="00532E32"/>
    <w:rsid w:val="00534BC4"/>
    <w:rsid w:val="005357A9"/>
    <w:rsid w:val="00535A52"/>
    <w:rsid w:val="005360D2"/>
    <w:rsid w:val="005410C1"/>
    <w:rsid w:val="005415C0"/>
    <w:rsid w:val="005428A1"/>
    <w:rsid w:val="0054415D"/>
    <w:rsid w:val="005448CE"/>
    <w:rsid w:val="00552AAE"/>
    <w:rsid w:val="00554A18"/>
    <w:rsid w:val="00555832"/>
    <w:rsid w:val="00563839"/>
    <w:rsid w:val="00566B37"/>
    <w:rsid w:val="00567B42"/>
    <w:rsid w:val="00572E3D"/>
    <w:rsid w:val="00573E23"/>
    <w:rsid w:val="0057678B"/>
    <w:rsid w:val="00576C87"/>
    <w:rsid w:val="00577177"/>
    <w:rsid w:val="00577867"/>
    <w:rsid w:val="00580F1A"/>
    <w:rsid w:val="00581310"/>
    <w:rsid w:val="00581713"/>
    <w:rsid w:val="005821FC"/>
    <w:rsid w:val="00585D35"/>
    <w:rsid w:val="005904C4"/>
    <w:rsid w:val="00591A85"/>
    <w:rsid w:val="00591DA1"/>
    <w:rsid w:val="00593E3F"/>
    <w:rsid w:val="0059469F"/>
    <w:rsid w:val="00595262"/>
    <w:rsid w:val="00595589"/>
    <w:rsid w:val="005963F1"/>
    <w:rsid w:val="00596406"/>
    <w:rsid w:val="00597F7B"/>
    <w:rsid w:val="005A0110"/>
    <w:rsid w:val="005A1378"/>
    <w:rsid w:val="005A2739"/>
    <w:rsid w:val="005A347E"/>
    <w:rsid w:val="005A3DC4"/>
    <w:rsid w:val="005A3E6A"/>
    <w:rsid w:val="005A53D7"/>
    <w:rsid w:val="005A6D8A"/>
    <w:rsid w:val="005A74B3"/>
    <w:rsid w:val="005A767E"/>
    <w:rsid w:val="005B0B63"/>
    <w:rsid w:val="005B133D"/>
    <w:rsid w:val="005B2A8E"/>
    <w:rsid w:val="005B2B82"/>
    <w:rsid w:val="005B3074"/>
    <w:rsid w:val="005B3FD6"/>
    <w:rsid w:val="005B5B8C"/>
    <w:rsid w:val="005B67B0"/>
    <w:rsid w:val="005B769C"/>
    <w:rsid w:val="005B7B41"/>
    <w:rsid w:val="005C4451"/>
    <w:rsid w:val="005C5661"/>
    <w:rsid w:val="005D0428"/>
    <w:rsid w:val="005D0DDA"/>
    <w:rsid w:val="005D154E"/>
    <w:rsid w:val="005D2B35"/>
    <w:rsid w:val="005D340D"/>
    <w:rsid w:val="005D46D4"/>
    <w:rsid w:val="005D5032"/>
    <w:rsid w:val="005D7EBF"/>
    <w:rsid w:val="005E307D"/>
    <w:rsid w:val="005E372E"/>
    <w:rsid w:val="005E4A8D"/>
    <w:rsid w:val="005F0DBB"/>
    <w:rsid w:val="005F2365"/>
    <w:rsid w:val="005F30CF"/>
    <w:rsid w:val="005F7181"/>
    <w:rsid w:val="00600B60"/>
    <w:rsid w:val="006016AD"/>
    <w:rsid w:val="0060341B"/>
    <w:rsid w:val="00603421"/>
    <w:rsid w:val="00604BB1"/>
    <w:rsid w:val="00606615"/>
    <w:rsid w:val="0060761A"/>
    <w:rsid w:val="00610967"/>
    <w:rsid w:val="00612580"/>
    <w:rsid w:val="00613793"/>
    <w:rsid w:val="00613BEF"/>
    <w:rsid w:val="00614260"/>
    <w:rsid w:val="0061434C"/>
    <w:rsid w:val="00614786"/>
    <w:rsid w:val="00614EB6"/>
    <w:rsid w:val="00617398"/>
    <w:rsid w:val="0062087A"/>
    <w:rsid w:val="00622E57"/>
    <w:rsid w:val="006255DC"/>
    <w:rsid w:val="00630E77"/>
    <w:rsid w:val="006326B1"/>
    <w:rsid w:val="00636309"/>
    <w:rsid w:val="006372E7"/>
    <w:rsid w:val="006458AD"/>
    <w:rsid w:val="00651D69"/>
    <w:rsid w:val="0065211B"/>
    <w:rsid w:val="00652B76"/>
    <w:rsid w:val="006530EA"/>
    <w:rsid w:val="006539C8"/>
    <w:rsid w:val="00655C6E"/>
    <w:rsid w:val="006603D8"/>
    <w:rsid w:val="006623CA"/>
    <w:rsid w:val="00664733"/>
    <w:rsid w:val="00665161"/>
    <w:rsid w:val="0066653F"/>
    <w:rsid w:val="006668EA"/>
    <w:rsid w:val="006676D4"/>
    <w:rsid w:val="0067188B"/>
    <w:rsid w:val="00674FDA"/>
    <w:rsid w:val="0067744B"/>
    <w:rsid w:val="0068085A"/>
    <w:rsid w:val="00680BC3"/>
    <w:rsid w:val="00681156"/>
    <w:rsid w:val="00682F1E"/>
    <w:rsid w:val="00684FB3"/>
    <w:rsid w:val="0068719B"/>
    <w:rsid w:val="00690ECF"/>
    <w:rsid w:val="0069259A"/>
    <w:rsid w:val="00695E35"/>
    <w:rsid w:val="006975C4"/>
    <w:rsid w:val="006A09F8"/>
    <w:rsid w:val="006A19B2"/>
    <w:rsid w:val="006A4592"/>
    <w:rsid w:val="006A6196"/>
    <w:rsid w:val="006A6EC1"/>
    <w:rsid w:val="006A7425"/>
    <w:rsid w:val="006B09C0"/>
    <w:rsid w:val="006B1C55"/>
    <w:rsid w:val="006B2B4A"/>
    <w:rsid w:val="006B39EB"/>
    <w:rsid w:val="006B4AD5"/>
    <w:rsid w:val="006B725D"/>
    <w:rsid w:val="006C147D"/>
    <w:rsid w:val="006C4B5E"/>
    <w:rsid w:val="006C5930"/>
    <w:rsid w:val="006C635B"/>
    <w:rsid w:val="006C6AB4"/>
    <w:rsid w:val="006C6B87"/>
    <w:rsid w:val="006D0773"/>
    <w:rsid w:val="006D0D5E"/>
    <w:rsid w:val="006D1E3C"/>
    <w:rsid w:val="006D6D9A"/>
    <w:rsid w:val="006D7F57"/>
    <w:rsid w:val="006E062E"/>
    <w:rsid w:val="006E74FB"/>
    <w:rsid w:val="006F0437"/>
    <w:rsid w:val="006F2AC5"/>
    <w:rsid w:val="006F2F85"/>
    <w:rsid w:val="006F3C6A"/>
    <w:rsid w:val="006F59EE"/>
    <w:rsid w:val="006F7F17"/>
    <w:rsid w:val="00703236"/>
    <w:rsid w:val="00706384"/>
    <w:rsid w:val="0070746A"/>
    <w:rsid w:val="00710AA5"/>
    <w:rsid w:val="00711544"/>
    <w:rsid w:val="007126DC"/>
    <w:rsid w:val="00713C04"/>
    <w:rsid w:val="00714180"/>
    <w:rsid w:val="00714AE4"/>
    <w:rsid w:val="007169BB"/>
    <w:rsid w:val="007178F1"/>
    <w:rsid w:val="00721133"/>
    <w:rsid w:val="00721FDD"/>
    <w:rsid w:val="007231BE"/>
    <w:rsid w:val="007242E1"/>
    <w:rsid w:val="007248F1"/>
    <w:rsid w:val="007261EA"/>
    <w:rsid w:val="00726492"/>
    <w:rsid w:val="0073069A"/>
    <w:rsid w:val="00732890"/>
    <w:rsid w:val="007328DB"/>
    <w:rsid w:val="00733737"/>
    <w:rsid w:val="00740660"/>
    <w:rsid w:val="0074319E"/>
    <w:rsid w:val="0074407C"/>
    <w:rsid w:val="007446CA"/>
    <w:rsid w:val="007479BB"/>
    <w:rsid w:val="0075067C"/>
    <w:rsid w:val="0075196D"/>
    <w:rsid w:val="0075286C"/>
    <w:rsid w:val="00754C90"/>
    <w:rsid w:val="0075547B"/>
    <w:rsid w:val="0075784C"/>
    <w:rsid w:val="007601EF"/>
    <w:rsid w:val="007606B5"/>
    <w:rsid w:val="007618A4"/>
    <w:rsid w:val="00772DBF"/>
    <w:rsid w:val="00776D6F"/>
    <w:rsid w:val="00791605"/>
    <w:rsid w:val="0079176A"/>
    <w:rsid w:val="00794E19"/>
    <w:rsid w:val="00795737"/>
    <w:rsid w:val="00796457"/>
    <w:rsid w:val="007A028D"/>
    <w:rsid w:val="007A0F9D"/>
    <w:rsid w:val="007A59BB"/>
    <w:rsid w:val="007A6699"/>
    <w:rsid w:val="007B1869"/>
    <w:rsid w:val="007B2816"/>
    <w:rsid w:val="007B455E"/>
    <w:rsid w:val="007C250A"/>
    <w:rsid w:val="007C2759"/>
    <w:rsid w:val="007C4CD5"/>
    <w:rsid w:val="007C5729"/>
    <w:rsid w:val="007C652C"/>
    <w:rsid w:val="007C7033"/>
    <w:rsid w:val="007C7CF7"/>
    <w:rsid w:val="007D09D5"/>
    <w:rsid w:val="007D20D3"/>
    <w:rsid w:val="007D2C60"/>
    <w:rsid w:val="007D37FF"/>
    <w:rsid w:val="007D5D77"/>
    <w:rsid w:val="007E04B1"/>
    <w:rsid w:val="007E3B55"/>
    <w:rsid w:val="007E520F"/>
    <w:rsid w:val="007E5EA9"/>
    <w:rsid w:val="007F1D78"/>
    <w:rsid w:val="007F4648"/>
    <w:rsid w:val="007F4CCA"/>
    <w:rsid w:val="007F7789"/>
    <w:rsid w:val="00806682"/>
    <w:rsid w:val="00806F1A"/>
    <w:rsid w:val="00811223"/>
    <w:rsid w:val="008117EA"/>
    <w:rsid w:val="008135B8"/>
    <w:rsid w:val="00813CC2"/>
    <w:rsid w:val="008147E2"/>
    <w:rsid w:val="0081509D"/>
    <w:rsid w:val="00816411"/>
    <w:rsid w:val="00822503"/>
    <w:rsid w:val="00822688"/>
    <w:rsid w:val="00822E83"/>
    <w:rsid w:val="0082773E"/>
    <w:rsid w:val="0082778C"/>
    <w:rsid w:val="008338A7"/>
    <w:rsid w:val="00833C9F"/>
    <w:rsid w:val="008408FB"/>
    <w:rsid w:val="008424F4"/>
    <w:rsid w:val="00842C25"/>
    <w:rsid w:val="00842DEC"/>
    <w:rsid w:val="0084761D"/>
    <w:rsid w:val="00847DA5"/>
    <w:rsid w:val="00860821"/>
    <w:rsid w:val="00860832"/>
    <w:rsid w:val="00862CDA"/>
    <w:rsid w:val="00863B0E"/>
    <w:rsid w:val="00864D1B"/>
    <w:rsid w:val="008651C7"/>
    <w:rsid w:val="00865526"/>
    <w:rsid w:val="00866B1A"/>
    <w:rsid w:val="00866D29"/>
    <w:rsid w:val="00867459"/>
    <w:rsid w:val="00874AC1"/>
    <w:rsid w:val="00876E9D"/>
    <w:rsid w:val="008772D2"/>
    <w:rsid w:val="00877950"/>
    <w:rsid w:val="008823F4"/>
    <w:rsid w:val="008838C1"/>
    <w:rsid w:val="008853B8"/>
    <w:rsid w:val="00890854"/>
    <w:rsid w:val="00890EE8"/>
    <w:rsid w:val="00897E37"/>
    <w:rsid w:val="008A0112"/>
    <w:rsid w:val="008A120C"/>
    <w:rsid w:val="008A5899"/>
    <w:rsid w:val="008A633E"/>
    <w:rsid w:val="008A6BDB"/>
    <w:rsid w:val="008A6FA2"/>
    <w:rsid w:val="008A7CBA"/>
    <w:rsid w:val="008B01C4"/>
    <w:rsid w:val="008B239D"/>
    <w:rsid w:val="008B37DF"/>
    <w:rsid w:val="008B579C"/>
    <w:rsid w:val="008C12A0"/>
    <w:rsid w:val="008C1E16"/>
    <w:rsid w:val="008C284C"/>
    <w:rsid w:val="008C390B"/>
    <w:rsid w:val="008C3DD1"/>
    <w:rsid w:val="008C64AB"/>
    <w:rsid w:val="008C6A32"/>
    <w:rsid w:val="008D1112"/>
    <w:rsid w:val="008D4353"/>
    <w:rsid w:val="008D5F68"/>
    <w:rsid w:val="008E16A0"/>
    <w:rsid w:val="008E226D"/>
    <w:rsid w:val="008E5522"/>
    <w:rsid w:val="008E56A4"/>
    <w:rsid w:val="008E591D"/>
    <w:rsid w:val="008E7D96"/>
    <w:rsid w:val="008F0FD8"/>
    <w:rsid w:val="008F43E8"/>
    <w:rsid w:val="008F476F"/>
    <w:rsid w:val="008F566B"/>
    <w:rsid w:val="0090368D"/>
    <w:rsid w:val="00905AD0"/>
    <w:rsid w:val="0090609B"/>
    <w:rsid w:val="00907EA9"/>
    <w:rsid w:val="00907FC6"/>
    <w:rsid w:val="00910122"/>
    <w:rsid w:val="00911F3F"/>
    <w:rsid w:val="009122C8"/>
    <w:rsid w:val="009135BA"/>
    <w:rsid w:val="0091422B"/>
    <w:rsid w:val="00914368"/>
    <w:rsid w:val="0091543D"/>
    <w:rsid w:val="00917D90"/>
    <w:rsid w:val="00923514"/>
    <w:rsid w:val="00923E1A"/>
    <w:rsid w:val="00924528"/>
    <w:rsid w:val="00930615"/>
    <w:rsid w:val="00932450"/>
    <w:rsid w:val="00933B4C"/>
    <w:rsid w:val="0094146A"/>
    <w:rsid w:val="00941E82"/>
    <w:rsid w:val="00942B84"/>
    <w:rsid w:val="00942E6B"/>
    <w:rsid w:val="00943205"/>
    <w:rsid w:val="00943AA8"/>
    <w:rsid w:val="009451C8"/>
    <w:rsid w:val="009501F3"/>
    <w:rsid w:val="00951F3F"/>
    <w:rsid w:val="00952C1C"/>
    <w:rsid w:val="0095426E"/>
    <w:rsid w:val="00960282"/>
    <w:rsid w:val="00961835"/>
    <w:rsid w:val="00961A5D"/>
    <w:rsid w:val="00963741"/>
    <w:rsid w:val="009647A9"/>
    <w:rsid w:val="0096481C"/>
    <w:rsid w:val="009651E4"/>
    <w:rsid w:val="00967701"/>
    <w:rsid w:val="009724DE"/>
    <w:rsid w:val="00972F7B"/>
    <w:rsid w:val="00973D64"/>
    <w:rsid w:val="00983CBF"/>
    <w:rsid w:val="00990203"/>
    <w:rsid w:val="00991950"/>
    <w:rsid w:val="00991CDB"/>
    <w:rsid w:val="00994910"/>
    <w:rsid w:val="009A55BC"/>
    <w:rsid w:val="009A6972"/>
    <w:rsid w:val="009A749F"/>
    <w:rsid w:val="009A796E"/>
    <w:rsid w:val="009B31D0"/>
    <w:rsid w:val="009C00FE"/>
    <w:rsid w:val="009C04D4"/>
    <w:rsid w:val="009C298E"/>
    <w:rsid w:val="009C39D2"/>
    <w:rsid w:val="009C4ADD"/>
    <w:rsid w:val="009C5389"/>
    <w:rsid w:val="009C6CD6"/>
    <w:rsid w:val="009D490B"/>
    <w:rsid w:val="009D5DD8"/>
    <w:rsid w:val="009E0ACB"/>
    <w:rsid w:val="009E40D3"/>
    <w:rsid w:val="009E507F"/>
    <w:rsid w:val="009E78CA"/>
    <w:rsid w:val="009F3F9C"/>
    <w:rsid w:val="009F53EB"/>
    <w:rsid w:val="009F6201"/>
    <w:rsid w:val="00A0117C"/>
    <w:rsid w:val="00A01546"/>
    <w:rsid w:val="00A01AA7"/>
    <w:rsid w:val="00A0704A"/>
    <w:rsid w:val="00A11548"/>
    <w:rsid w:val="00A1236A"/>
    <w:rsid w:val="00A12EE7"/>
    <w:rsid w:val="00A1314E"/>
    <w:rsid w:val="00A159AC"/>
    <w:rsid w:val="00A15A4D"/>
    <w:rsid w:val="00A15EF5"/>
    <w:rsid w:val="00A20C7D"/>
    <w:rsid w:val="00A256E2"/>
    <w:rsid w:val="00A263F8"/>
    <w:rsid w:val="00A277AF"/>
    <w:rsid w:val="00A318C8"/>
    <w:rsid w:val="00A33938"/>
    <w:rsid w:val="00A35A9A"/>
    <w:rsid w:val="00A379A5"/>
    <w:rsid w:val="00A37B07"/>
    <w:rsid w:val="00A420EB"/>
    <w:rsid w:val="00A449A3"/>
    <w:rsid w:val="00A474BA"/>
    <w:rsid w:val="00A47D74"/>
    <w:rsid w:val="00A514D4"/>
    <w:rsid w:val="00A52277"/>
    <w:rsid w:val="00A612DA"/>
    <w:rsid w:val="00A6349B"/>
    <w:rsid w:val="00A71CEE"/>
    <w:rsid w:val="00A737C9"/>
    <w:rsid w:val="00A75E08"/>
    <w:rsid w:val="00A762BE"/>
    <w:rsid w:val="00A801E4"/>
    <w:rsid w:val="00A81963"/>
    <w:rsid w:val="00A82E22"/>
    <w:rsid w:val="00A837FE"/>
    <w:rsid w:val="00A84A70"/>
    <w:rsid w:val="00A87357"/>
    <w:rsid w:val="00A87B93"/>
    <w:rsid w:val="00A90C1F"/>
    <w:rsid w:val="00A90C21"/>
    <w:rsid w:val="00A91732"/>
    <w:rsid w:val="00A95733"/>
    <w:rsid w:val="00AA196A"/>
    <w:rsid w:val="00AA33BC"/>
    <w:rsid w:val="00AA3B36"/>
    <w:rsid w:val="00AA4395"/>
    <w:rsid w:val="00AB57C1"/>
    <w:rsid w:val="00AB5BE2"/>
    <w:rsid w:val="00AB6D75"/>
    <w:rsid w:val="00AC011C"/>
    <w:rsid w:val="00AC0201"/>
    <w:rsid w:val="00AC1E43"/>
    <w:rsid w:val="00AC1F73"/>
    <w:rsid w:val="00AC2964"/>
    <w:rsid w:val="00AC2D89"/>
    <w:rsid w:val="00AC4DFF"/>
    <w:rsid w:val="00AC5593"/>
    <w:rsid w:val="00AC5917"/>
    <w:rsid w:val="00AD0B24"/>
    <w:rsid w:val="00AE3239"/>
    <w:rsid w:val="00AE581D"/>
    <w:rsid w:val="00AE5E7A"/>
    <w:rsid w:val="00AE6E2B"/>
    <w:rsid w:val="00AE7E46"/>
    <w:rsid w:val="00AF571C"/>
    <w:rsid w:val="00AF5D46"/>
    <w:rsid w:val="00B00D53"/>
    <w:rsid w:val="00B01EC7"/>
    <w:rsid w:val="00B023D2"/>
    <w:rsid w:val="00B03880"/>
    <w:rsid w:val="00B05D44"/>
    <w:rsid w:val="00B11C94"/>
    <w:rsid w:val="00B16FEE"/>
    <w:rsid w:val="00B22EE5"/>
    <w:rsid w:val="00B24E6E"/>
    <w:rsid w:val="00B358ED"/>
    <w:rsid w:val="00B449F0"/>
    <w:rsid w:val="00B45203"/>
    <w:rsid w:val="00B45688"/>
    <w:rsid w:val="00B457C7"/>
    <w:rsid w:val="00B4743D"/>
    <w:rsid w:val="00B47722"/>
    <w:rsid w:val="00B5105B"/>
    <w:rsid w:val="00B56F79"/>
    <w:rsid w:val="00B60667"/>
    <w:rsid w:val="00B612AB"/>
    <w:rsid w:val="00B62665"/>
    <w:rsid w:val="00B64B38"/>
    <w:rsid w:val="00B65532"/>
    <w:rsid w:val="00B65773"/>
    <w:rsid w:val="00B67CB7"/>
    <w:rsid w:val="00B67D70"/>
    <w:rsid w:val="00B7282E"/>
    <w:rsid w:val="00B80184"/>
    <w:rsid w:val="00B82B05"/>
    <w:rsid w:val="00B8531D"/>
    <w:rsid w:val="00B861EC"/>
    <w:rsid w:val="00B86E77"/>
    <w:rsid w:val="00B87DC6"/>
    <w:rsid w:val="00B93E87"/>
    <w:rsid w:val="00B9643B"/>
    <w:rsid w:val="00B96F2C"/>
    <w:rsid w:val="00BB1559"/>
    <w:rsid w:val="00BB1B42"/>
    <w:rsid w:val="00BB2013"/>
    <w:rsid w:val="00BB317F"/>
    <w:rsid w:val="00BB4479"/>
    <w:rsid w:val="00BB4DEA"/>
    <w:rsid w:val="00BB5E8B"/>
    <w:rsid w:val="00BC268F"/>
    <w:rsid w:val="00BC2D3C"/>
    <w:rsid w:val="00BC556B"/>
    <w:rsid w:val="00BD011C"/>
    <w:rsid w:val="00BD058A"/>
    <w:rsid w:val="00BD1177"/>
    <w:rsid w:val="00BD1C57"/>
    <w:rsid w:val="00BD37DC"/>
    <w:rsid w:val="00BD43CD"/>
    <w:rsid w:val="00BD5599"/>
    <w:rsid w:val="00BD57B4"/>
    <w:rsid w:val="00BF3461"/>
    <w:rsid w:val="00BF418E"/>
    <w:rsid w:val="00C02B8D"/>
    <w:rsid w:val="00C11A33"/>
    <w:rsid w:val="00C12B1F"/>
    <w:rsid w:val="00C14508"/>
    <w:rsid w:val="00C1480D"/>
    <w:rsid w:val="00C14AC9"/>
    <w:rsid w:val="00C2241C"/>
    <w:rsid w:val="00C2304B"/>
    <w:rsid w:val="00C238CA"/>
    <w:rsid w:val="00C24CF7"/>
    <w:rsid w:val="00C25D2F"/>
    <w:rsid w:val="00C264C9"/>
    <w:rsid w:val="00C269A4"/>
    <w:rsid w:val="00C2724E"/>
    <w:rsid w:val="00C31EEB"/>
    <w:rsid w:val="00C3219C"/>
    <w:rsid w:val="00C34700"/>
    <w:rsid w:val="00C3541C"/>
    <w:rsid w:val="00C36F9D"/>
    <w:rsid w:val="00C36FBB"/>
    <w:rsid w:val="00C41C2D"/>
    <w:rsid w:val="00C45F1C"/>
    <w:rsid w:val="00C52621"/>
    <w:rsid w:val="00C54721"/>
    <w:rsid w:val="00C55635"/>
    <w:rsid w:val="00C56C5B"/>
    <w:rsid w:val="00C60F09"/>
    <w:rsid w:val="00C60FE1"/>
    <w:rsid w:val="00C63040"/>
    <w:rsid w:val="00C64B5D"/>
    <w:rsid w:val="00C65E0D"/>
    <w:rsid w:val="00C70DCE"/>
    <w:rsid w:val="00C760FD"/>
    <w:rsid w:val="00C764AB"/>
    <w:rsid w:val="00C76DE4"/>
    <w:rsid w:val="00C7798D"/>
    <w:rsid w:val="00C77D6B"/>
    <w:rsid w:val="00C81794"/>
    <w:rsid w:val="00C82003"/>
    <w:rsid w:val="00C825A0"/>
    <w:rsid w:val="00C83764"/>
    <w:rsid w:val="00C877DB"/>
    <w:rsid w:val="00C9576A"/>
    <w:rsid w:val="00CA09A4"/>
    <w:rsid w:val="00CA1C76"/>
    <w:rsid w:val="00CA1D6B"/>
    <w:rsid w:val="00CA228E"/>
    <w:rsid w:val="00CA4B85"/>
    <w:rsid w:val="00CB0475"/>
    <w:rsid w:val="00CB200A"/>
    <w:rsid w:val="00CB21DA"/>
    <w:rsid w:val="00CB28BD"/>
    <w:rsid w:val="00CB629A"/>
    <w:rsid w:val="00CB6B28"/>
    <w:rsid w:val="00CC76D0"/>
    <w:rsid w:val="00CD56E3"/>
    <w:rsid w:val="00CD7263"/>
    <w:rsid w:val="00CD726E"/>
    <w:rsid w:val="00CD7635"/>
    <w:rsid w:val="00CE2259"/>
    <w:rsid w:val="00CE38A1"/>
    <w:rsid w:val="00CE44AC"/>
    <w:rsid w:val="00CE6B34"/>
    <w:rsid w:val="00CE75DB"/>
    <w:rsid w:val="00CF00FD"/>
    <w:rsid w:val="00CF09B1"/>
    <w:rsid w:val="00CF3D05"/>
    <w:rsid w:val="00CF4534"/>
    <w:rsid w:val="00CF6C72"/>
    <w:rsid w:val="00CF7FA1"/>
    <w:rsid w:val="00D00549"/>
    <w:rsid w:val="00D04A27"/>
    <w:rsid w:val="00D1263A"/>
    <w:rsid w:val="00D12875"/>
    <w:rsid w:val="00D12998"/>
    <w:rsid w:val="00D1311D"/>
    <w:rsid w:val="00D15E43"/>
    <w:rsid w:val="00D15EDE"/>
    <w:rsid w:val="00D2024C"/>
    <w:rsid w:val="00D26A46"/>
    <w:rsid w:val="00D30080"/>
    <w:rsid w:val="00D32233"/>
    <w:rsid w:val="00D3326B"/>
    <w:rsid w:val="00D3557A"/>
    <w:rsid w:val="00D36734"/>
    <w:rsid w:val="00D37CFA"/>
    <w:rsid w:val="00D41C55"/>
    <w:rsid w:val="00D4227E"/>
    <w:rsid w:val="00D46F7A"/>
    <w:rsid w:val="00D470C5"/>
    <w:rsid w:val="00D515B1"/>
    <w:rsid w:val="00D5235C"/>
    <w:rsid w:val="00D529AD"/>
    <w:rsid w:val="00D53247"/>
    <w:rsid w:val="00D567F2"/>
    <w:rsid w:val="00D57451"/>
    <w:rsid w:val="00D601D6"/>
    <w:rsid w:val="00D65F51"/>
    <w:rsid w:val="00D66884"/>
    <w:rsid w:val="00D670E8"/>
    <w:rsid w:val="00D67D38"/>
    <w:rsid w:val="00D701F5"/>
    <w:rsid w:val="00D72A3A"/>
    <w:rsid w:val="00D73831"/>
    <w:rsid w:val="00D74960"/>
    <w:rsid w:val="00D77A29"/>
    <w:rsid w:val="00D77E8A"/>
    <w:rsid w:val="00D800CE"/>
    <w:rsid w:val="00D8094B"/>
    <w:rsid w:val="00D80A36"/>
    <w:rsid w:val="00D80ACD"/>
    <w:rsid w:val="00D83119"/>
    <w:rsid w:val="00D855B7"/>
    <w:rsid w:val="00D858AB"/>
    <w:rsid w:val="00D85DD7"/>
    <w:rsid w:val="00D861E0"/>
    <w:rsid w:val="00D868A6"/>
    <w:rsid w:val="00D86CBA"/>
    <w:rsid w:val="00D87D94"/>
    <w:rsid w:val="00D90D1A"/>
    <w:rsid w:val="00D93A7A"/>
    <w:rsid w:val="00D976A1"/>
    <w:rsid w:val="00D97A85"/>
    <w:rsid w:val="00D97F2A"/>
    <w:rsid w:val="00DA2C11"/>
    <w:rsid w:val="00DA534E"/>
    <w:rsid w:val="00DB18ED"/>
    <w:rsid w:val="00DB260F"/>
    <w:rsid w:val="00DB2BE4"/>
    <w:rsid w:val="00DB3D5B"/>
    <w:rsid w:val="00DB5DBB"/>
    <w:rsid w:val="00DB6594"/>
    <w:rsid w:val="00DC184C"/>
    <w:rsid w:val="00DC1C42"/>
    <w:rsid w:val="00DC24BE"/>
    <w:rsid w:val="00DC50F4"/>
    <w:rsid w:val="00DC5FAE"/>
    <w:rsid w:val="00DC6D83"/>
    <w:rsid w:val="00DC728E"/>
    <w:rsid w:val="00DD024F"/>
    <w:rsid w:val="00DD12CA"/>
    <w:rsid w:val="00DD22AF"/>
    <w:rsid w:val="00DD30C2"/>
    <w:rsid w:val="00DD3199"/>
    <w:rsid w:val="00DD32D7"/>
    <w:rsid w:val="00DD3AB6"/>
    <w:rsid w:val="00DD45FD"/>
    <w:rsid w:val="00DD4803"/>
    <w:rsid w:val="00DD5368"/>
    <w:rsid w:val="00DE1C8F"/>
    <w:rsid w:val="00DE67A4"/>
    <w:rsid w:val="00DE755F"/>
    <w:rsid w:val="00DF3C52"/>
    <w:rsid w:val="00E02760"/>
    <w:rsid w:val="00E02B31"/>
    <w:rsid w:val="00E122C0"/>
    <w:rsid w:val="00E1465E"/>
    <w:rsid w:val="00E15269"/>
    <w:rsid w:val="00E17D43"/>
    <w:rsid w:val="00E213DA"/>
    <w:rsid w:val="00E2274F"/>
    <w:rsid w:val="00E23C00"/>
    <w:rsid w:val="00E256FB"/>
    <w:rsid w:val="00E26F1B"/>
    <w:rsid w:val="00E33A57"/>
    <w:rsid w:val="00E34562"/>
    <w:rsid w:val="00E345BA"/>
    <w:rsid w:val="00E40A24"/>
    <w:rsid w:val="00E446D9"/>
    <w:rsid w:val="00E44DE7"/>
    <w:rsid w:val="00E45E19"/>
    <w:rsid w:val="00E47ADC"/>
    <w:rsid w:val="00E52D1C"/>
    <w:rsid w:val="00E54944"/>
    <w:rsid w:val="00E54C23"/>
    <w:rsid w:val="00E56688"/>
    <w:rsid w:val="00E576FC"/>
    <w:rsid w:val="00E5774E"/>
    <w:rsid w:val="00E61882"/>
    <w:rsid w:val="00E67325"/>
    <w:rsid w:val="00E67E62"/>
    <w:rsid w:val="00E70FE7"/>
    <w:rsid w:val="00E71ABC"/>
    <w:rsid w:val="00E71FE4"/>
    <w:rsid w:val="00E72255"/>
    <w:rsid w:val="00E74350"/>
    <w:rsid w:val="00E7771B"/>
    <w:rsid w:val="00E7784B"/>
    <w:rsid w:val="00E8498B"/>
    <w:rsid w:val="00E87A86"/>
    <w:rsid w:val="00E90EEC"/>
    <w:rsid w:val="00E91B82"/>
    <w:rsid w:val="00E93DD7"/>
    <w:rsid w:val="00E95AEB"/>
    <w:rsid w:val="00E95C53"/>
    <w:rsid w:val="00E962D1"/>
    <w:rsid w:val="00E96752"/>
    <w:rsid w:val="00EA181C"/>
    <w:rsid w:val="00EA2A75"/>
    <w:rsid w:val="00EA55C1"/>
    <w:rsid w:val="00EA5EBF"/>
    <w:rsid w:val="00EA7821"/>
    <w:rsid w:val="00EB3C47"/>
    <w:rsid w:val="00EB65E3"/>
    <w:rsid w:val="00EC090E"/>
    <w:rsid w:val="00EC0A8E"/>
    <w:rsid w:val="00EC1EB6"/>
    <w:rsid w:val="00EC50CE"/>
    <w:rsid w:val="00ED2998"/>
    <w:rsid w:val="00ED55A5"/>
    <w:rsid w:val="00EE0911"/>
    <w:rsid w:val="00EE19F8"/>
    <w:rsid w:val="00EE2621"/>
    <w:rsid w:val="00EE4CAD"/>
    <w:rsid w:val="00EE568E"/>
    <w:rsid w:val="00EF0C37"/>
    <w:rsid w:val="00EF1017"/>
    <w:rsid w:val="00EF295F"/>
    <w:rsid w:val="00EF5419"/>
    <w:rsid w:val="00EF7AC0"/>
    <w:rsid w:val="00F000FF"/>
    <w:rsid w:val="00F02301"/>
    <w:rsid w:val="00F02363"/>
    <w:rsid w:val="00F02C4B"/>
    <w:rsid w:val="00F07035"/>
    <w:rsid w:val="00F10665"/>
    <w:rsid w:val="00F13036"/>
    <w:rsid w:val="00F140F7"/>
    <w:rsid w:val="00F14230"/>
    <w:rsid w:val="00F20DA0"/>
    <w:rsid w:val="00F21B38"/>
    <w:rsid w:val="00F2236F"/>
    <w:rsid w:val="00F23E75"/>
    <w:rsid w:val="00F25DA0"/>
    <w:rsid w:val="00F26D29"/>
    <w:rsid w:val="00F303D5"/>
    <w:rsid w:val="00F3449A"/>
    <w:rsid w:val="00F35571"/>
    <w:rsid w:val="00F36F68"/>
    <w:rsid w:val="00F37E76"/>
    <w:rsid w:val="00F4014C"/>
    <w:rsid w:val="00F41EC4"/>
    <w:rsid w:val="00F430CF"/>
    <w:rsid w:val="00F44123"/>
    <w:rsid w:val="00F45EB8"/>
    <w:rsid w:val="00F4741D"/>
    <w:rsid w:val="00F476DE"/>
    <w:rsid w:val="00F51724"/>
    <w:rsid w:val="00F53766"/>
    <w:rsid w:val="00F546F8"/>
    <w:rsid w:val="00F56EE4"/>
    <w:rsid w:val="00F631B6"/>
    <w:rsid w:val="00F6702D"/>
    <w:rsid w:val="00F67386"/>
    <w:rsid w:val="00F74ED1"/>
    <w:rsid w:val="00F75307"/>
    <w:rsid w:val="00F77658"/>
    <w:rsid w:val="00F819AB"/>
    <w:rsid w:val="00F82B63"/>
    <w:rsid w:val="00F82F64"/>
    <w:rsid w:val="00F84602"/>
    <w:rsid w:val="00F851FA"/>
    <w:rsid w:val="00F86778"/>
    <w:rsid w:val="00F90C11"/>
    <w:rsid w:val="00F91AC5"/>
    <w:rsid w:val="00F940FA"/>
    <w:rsid w:val="00F94599"/>
    <w:rsid w:val="00FA24C5"/>
    <w:rsid w:val="00FA24C9"/>
    <w:rsid w:val="00FA257B"/>
    <w:rsid w:val="00FA3F9A"/>
    <w:rsid w:val="00FB2C32"/>
    <w:rsid w:val="00FB3F46"/>
    <w:rsid w:val="00FB4FE2"/>
    <w:rsid w:val="00FB77F5"/>
    <w:rsid w:val="00FC1487"/>
    <w:rsid w:val="00FC1749"/>
    <w:rsid w:val="00FC2955"/>
    <w:rsid w:val="00FC2D88"/>
    <w:rsid w:val="00FC4C16"/>
    <w:rsid w:val="00FC55C3"/>
    <w:rsid w:val="00FD0827"/>
    <w:rsid w:val="00FD3B11"/>
    <w:rsid w:val="00FD3CBC"/>
    <w:rsid w:val="00FE074A"/>
    <w:rsid w:val="00FE1C43"/>
    <w:rsid w:val="00FE2445"/>
    <w:rsid w:val="00FE27EF"/>
    <w:rsid w:val="00FE35AA"/>
    <w:rsid w:val="00FE3717"/>
    <w:rsid w:val="00FE3A96"/>
    <w:rsid w:val="00FE5781"/>
    <w:rsid w:val="00FF13E9"/>
    <w:rsid w:val="00FF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09E665B-9343-45E0-8296-6C05DBC57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240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40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40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9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Lobos</dc:creator>
  <cp:lastModifiedBy>Carlos Padilla Espinoza</cp:lastModifiedBy>
  <cp:revision>5</cp:revision>
  <dcterms:created xsi:type="dcterms:W3CDTF">2018-07-02T04:36:00Z</dcterms:created>
  <dcterms:modified xsi:type="dcterms:W3CDTF">2019-03-29T22:01:00Z</dcterms:modified>
</cp:coreProperties>
</file>